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Table S1. Oligonucleotide primers used for amplifying the P450 qRT-PCR reactions 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489"/>
        <w:gridCol w:w="1917"/>
        <w:gridCol w:w="3540"/>
        <w:gridCol w:w="3540"/>
      </w:tblGrid>
      <w:tr>
        <w:trPr>
          <w:trHeight w:val="23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ranscript ID</w:t>
            </w:r>
            <w:r>
              <w:rPr>
                <w:rFonts w:eastAsia="Times New Roman" w:cs="Calibri"/>
                <w:vertAlign w:val="superscript"/>
              </w:rPr>
              <w:t>a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ession No.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ene</w:t>
            </w:r>
            <w:r>
              <w:rPr>
                <w:rFonts w:eastAsia="Times New Roman" w:cs="Calibri"/>
                <w:vertAlign w:val="superscript"/>
              </w:rPr>
              <w:t>b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Forward Primer (5′ to 3′)</w:t>
            </w:r>
            <w:r>
              <w:rPr>
                <w:rFonts w:eastAsia="Times New Roman" w:cs="Calibri"/>
                <w:vertAlign w:val="superscript"/>
              </w:rPr>
              <w:t>c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everse Primer (5′ to 3′)</w:t>
            </w:r>
            <w:r>
              <w:rPr>
                <w:rFonts w:eastAsia="Times New Roman" w:cs="Calibri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067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1684.1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9A1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GTAACGAAGAGTCCAAACGGA</w:t>
            </w:r>
          </w:p>
        </w:tc>
        <w:tc>
          <w:tcPr>
            <w:tcW w:w="3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6"/>
            <w:r>
              <w:rPr>
                <w:rFonts w:eastAsia="Times New Roman" w:cs="Calibri"/>
              </w:rPr>
              <w:t>TCCATGGCAATGTTGATGTGTCGC</w:t>
            </w:r>
            <w:bookmarkEnd w:id="0"/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29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181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1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ACGCCCACGTTCCATTTCA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AAGGTTGTAGCTCGGTGA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29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181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1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AGTTTCTGCAGGACTCGAC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TCATCAATGGCGTTGTCCG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29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181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H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ATCATCAAGAATGTGGC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CAAACGCCGAACTTGACA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29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182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H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CAGCTTGATCGAGAATG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GAAACGTGACCGAGTGACC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6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36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9B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TGTTCAACGTGATCTCTG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CCGTAAACCAGCGAACTCC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0092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49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cs="Calibri"/>
              </w:rPr>
            </w:pPr>
            <w:r>
              <w:rPr>
                <w:rFonts w:eastAsia="Times New Roman" w:cs="Calibri"/>
              </w:rPr>
              <w:t>CYP325X5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GGTCTCTTCACGGCCAAGT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ACACTTGACAAACAACGGCA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92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49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X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GCTACACCGAAATGTTCC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ATCTTCTCGGCACACTTG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vertAlign w:val="superscript"/>
              </w:rPr>
              <w:t>#</w:t>
            </w:r>
            <w:r>
              <w:rPr>
                <w:rFonts w:eastAsia="Times New Roman" w:cs="Calibri"/>
              </w:rPr>
              <w:t>CPIJ00092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42497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-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AGCAGTACAAATTCGCCG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TCAGATCGGTCCGTTGCA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92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49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X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CAGAACCGCCTCTTTGA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CGCAATTGTTTCAGCATCTCGG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0092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49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X8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GGCGAAAGTACAGCTTCGCT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TCGATCGCTCCTGCTGA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92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50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X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TTCAACACGCGAATTCTGC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CCGACGTGTACTGGTGAA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098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60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7B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GTACTTTGCCAGCCATC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TGCGCTTCAGATTACGG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03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4265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8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AATGATGCAGGTGATTGCG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GCATAAACACGTTCAGCC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03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265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6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TGTTTGCCTTTGATCCTGCA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CAGGAAATTGACCGCCATT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38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22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14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ACGGGTTCAAGCTGTGGAA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TCTTCTTGCAGCGCTTCGTT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PIJ00175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56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GTCAAGAACCTGGAGGAC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GATCTGGTTTCGTGCTTCG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7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56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1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TTAAGCAACGCAGGGAGCT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TGATTACGTGCCTCGGAT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75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57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CCACTGAGTCGTGAGGAC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TTGTCCTTGCCCAGAAT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75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57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CCGTTGAGGGTAAGCCGT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ACTTCTGCTGAACGTCCT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75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57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4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CTGTATCCTTTCGCACG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AAACGTCCTCTTCCTGCT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81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43432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3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CAACATCCTGGACGGGTT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TGGCCGTCTCGCAGATAA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188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361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AATGACGTTCCTGGACCT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TGCACATCTGGATGCTTT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253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15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TAAATGGCCTCCTGCATTTG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GGAAAGTGATGTTCGTCC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PIJ0025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15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TCGCAGCCAAATTCACCACA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GTAGCTTGGCAAGTTTCGG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253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15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CACTCTACTGGAATTGCC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AGTTCGATGGGTTCCGTGCA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253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4415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CCCTTTCAACGCTGGTTGAT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GAGCGTCGATGGCAAACACACA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08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41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AAGCTAGAGCTGGTCTGCT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TTGTGCGATCATTTCCGTG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6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5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GCGTTGAGAGGAATGACTT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CGAAGTCTCGAATCCACC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6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GGGAGTTGTGCCTTTGGCAT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CCGCTTCCTCTCTAAACA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7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6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TTGTGCAACGATTCACCACG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AATCGCTTCTTCCCGGAAT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7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7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TGCTGAACTTGAGGTGAA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AGCAGATATGGGCTCGT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7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7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CTACCTTGAAGGCGGTT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ATTCCAAACGCACAGCTT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338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478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Y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ATTACATGGTGCGGTTCA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TCCTGAACTCACTGTTCG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441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59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CGGAAATATCCGGGACTG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TACCGTTCGTCCTTGGCG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441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594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CGGCAAGAAGCTGGAACATT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GGTTGTTCAACGTATCC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33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672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GCCTTCGGTGTTAGACTG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ATTCCAAGTTTCCCGGTG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68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18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GCAATGAACCCGAACATC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CGAAGCGACTCTTTGATG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68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18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B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TCGGACCACTTCCGGTGA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TGCGATTCAGTAGCCT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68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18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B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ATGACGGAAGCGTATCG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TCATCTTCTTCGGGTGCC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0589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67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6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ATTGATCCGGACGTGTCGCA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TCATTCCGCTCAACGCGGT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0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67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CTGTGCGTGAAACGGTTGAAT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AGCCGGCCAGAAAGAACAC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4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B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CGAGCTGGCCCTTAATCC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CTTTCCGCAGGTGGGTACT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4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B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GTTCGCTTTGACAACGACAT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GTCGTTACGCTGTGATCC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C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TGTTCTTCTCGCCATCGA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TATCCCTGTACAAACCG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P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GTGGAACCAGGTCTGACGA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CATCATTAGCCGCGATTGCCT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BZ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ATGGCGTCAGCTAAGGAT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TGGTGAATCCGACTAGC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A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CCTGTGACGTCATTGGATC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AAGCTGTCGAAGACCCAA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A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GCGTTGGCGAAGAGATTC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TCAGCAGTTCCGAACCTTC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595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35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A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CGCTGATTCCCGAGACT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ATGGTCAAGGTCTCACCC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632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797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7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TGGTGCGGAACTTTGACG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CGCTCCAGAATGAAATC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672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7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ACGACTACATCCCGTTCAGC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TCTTGAATCGAACATCGC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695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894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G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GTACGCGATGATGAGCAT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ATCCGTTCTGCACCCGCAGT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695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894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G2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AGCTGGTACATCAAGCGT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ACTCGAGCTGCTTCAGCGA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695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894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G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GCTCCAACTCGATAGGC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TACTCGAGCTGCTTCAGC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8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Z2-de2b3b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AGATTATTCAAGAAC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TACGTCCCATCCTGTCTC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8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Z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TGCGGAGTTTGGAGAAAG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GATCCGTGAACCCATTGCA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8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AB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TGATGCAAATCGGGCGTGGA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TGCGCTCGAGAATCAAAT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8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GGAATCAAGGGAGGTCTG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TGCATCCATGATCGGCACAA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9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CAATGCACCCAGAAATCCAA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TTGATGACCTGCTCGGT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9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ACTGCTGGACGGAGTTC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TCAACCCAGCACTAAACG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9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1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AGGGAAGATGGCACCGA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CTTCGTTCATCTCGGCAA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9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2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TGCAGAAGGTGCTGATGA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AAGCTGGTCAACATCCGG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09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02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Y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GACGATGGAACGGGATTC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CTCGGAAACGACCTTGTC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718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4924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TGGCGTTGGACAGCATTTG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ATGCTGAACAGCGTCGGGT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856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11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CGAACGTTCCGGAGGTCA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AGTCCTGGGTGCACTTTCGG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89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97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4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GCAGAAGCTGTACGACG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GCGGAGGATCTCCTTGAT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893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97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CCGGCGTTCCACTTTAAGA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TTGCGCGTTTATCTTCACG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089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50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F5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CTTGGCGTGTACGTTCTTT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TCCTGTCGGGATACGTTGTT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898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055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1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TGTACGAAGAGCTGCGA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AAACCCGCAGAACCTCCT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08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91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TCGAGCAGGTCATCAACG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CAAAGGGAATGACCGCACAA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1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060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3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TTCATCGTCCGGCATCTGAA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GTGCGGCAAAGTCTTGTTG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vertAlign w:val="superscript"/>
              </w:rPr>
              <w:t>#</w:t>
            </w:r>
            <w:r>
              <w:rPr>
                <w:rFonts w:eastAsia="Times New Roman" w:cs="Calibri"/>
              </w:rPr>
              <w:t>CPIJ00941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1032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-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CTTTGACTACGCAATGGCT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TGTTGAAGAAGAGGTCCG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6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36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K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CCAAGCAGTACAAGCGGTT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TCTTCTTCCTGGTCCCAC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6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36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AR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GAAGCGAGATGGAATCTGCC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CCTGGTCCTTGATTTGCTC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vertAlign w:val="superscript"/>
              </w:rPr>
              <w:t>#</w:t>
            </w:r>
            <w:r>
              <w:rPr>
                <w:rFonts w:eastAsia="Times New Roman" w:cs="Calibri"/>
              </w:rPr>
              <w:t>CPIJ00947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1367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-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TCGACGTGTGCAATACCC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GATGTTTGAACCAGTTCGG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1369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4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CCGGAAGATGATGGAGAA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TCTTCTCAGCGGAGGTTT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1370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YP4D4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GTTTGATGTGTATCCTCG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TTTGACATCGCTTTAACCG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1371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4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TCCTGGAGCAGTTTGTGG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CGGAGTGAATCTGTGCGT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0947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37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4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ATGGTGGATCCGGACATA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TGTTCGTCAGGTTGCGGTT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7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XM_00185137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1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TGACGAACAAATCCGACGA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ATCAAACACCTCCACGA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47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37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42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CTATCTGGTTCGGGATG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CCGGCTGAGGTTCGTTA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56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1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6BK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GTGCTTGAGATGGACGG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CAGCTGCCACAAACGTCATA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5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14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L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ATGAGGAACGTGCTCGAAA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TGAGCAGCTGATCGATGAA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0958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16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K3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CCTGCAACATGCTGGAATAC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GTTGAAGATGCGCTTGCCGA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0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63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ACGCGCAGGATAATCCCG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AAGCTGTGCAGGACTGCCAA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12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143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GCGAATGTCCGTTGAGGA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1" w:name="OLE_LINK19"/>
            <w:r>
              <w:rPr>
                <w:rFonts w:eastAsia="Times New Roman" w:cs="Calibri"/>
              </w:rPr>
              <w:t>TGACGTGGATCATCGTAGCACCAA</w:t>
            </w:r>
            <w:bookmarkEnd w:id="1"/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1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67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TTGCGTTCAAGCTGTTCCC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TGCTTTAGCGTACCTTT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0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87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AM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TGTTTCAGCTAGCGCTGG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CCGCCCAAATAAGCAACA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2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23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Y12F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CAAGAATCCGAGCCAAG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CCGGGTTCTTTGCTAAGC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vertAlign w:val="superscript"/>
              </w:rPr>
              <w:t>#</w:t>
            </w:r>
            <w:r>
              <w:rPr>
                <w:rFonts w:eastAsia="Times New Roman" w:cs="Calibri"/>
              </w:rPr>
              <w:t>CPIJ01022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29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-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CGTTGGTCAACATTCCGAA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CGACCACGATGGCAAAGA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2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3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1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CAAGAATCCGAGCCAAG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TCTCCGGGTTCTTTGCTAAGC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2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53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CTACGGCGATCTGTTGGT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CGGCCGCACATTCTTTCGATA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2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44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1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CGGCTCATGACCCTGTTA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CTCTGGTTGTCGTTGTTTG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3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50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TCCGGTAATGATGCAGCCGA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GATGAAAGTCACCCGGCAT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3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55553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2F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GGATGAGGTTTCCAGGGA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CCAGCACTCCGATCATC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2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82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K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TGGAGCGCGAAGGTAGTC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TCGACGAACCTTGATGGT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48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485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2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CGAAGAACATCGACAAGAGC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TCTTCGATGCAACCACTT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5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GACTCGGCAAGAGCAGA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GGGATTCTTCGACAGTG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3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6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GCGGTACGGAAACGATGT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CCATGTTGGTCTTCTGTCC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3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6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CAACGTGGGAAAGTCCAC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CGAGTTCACTGAAAGCTC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3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7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CATGTTGATGGAGGTGC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AGCTCGTTCTCCGTCCAA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7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CCAATGCTTCCTGTTCTTC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TTTCCGCCAAGTGCTTGTTC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8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TGCTGGGAAGCCACTCAACT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TGGGAATCCATATGGTGC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8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TGCTGGATTTGCTACCGT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AAGAACAGGAAGCACTGG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8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GTACCCTGAAGCACCA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GCCAGGAAGAAGATCAA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19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GGCCTTTACTGGTTCCAA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GGCACACGTCGCAATCACA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20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TGTGATCGCAACCTGTGC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CAGTCCGGAAACAGTCGGA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20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CGATGTCGGTAAAGTGCA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ACCTCTGGGTTGATGGCAA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21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4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TCCAGCTTTCTCGACCAA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GACCAACTCGTAGACTGC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54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521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J3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TACTTGTGTGTGGTTTCC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TGTTCTCATCGCTGAACC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81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5616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C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GAGCGAACTTTCATCGGT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CTTCTGGTTGATCGTCGGC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82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128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2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AGCTTCGCAAGTCGCAAGA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CAGGTATTCCTCCAACAG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085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168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F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AGATTGGGCAAGCTGCAA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CCTTAATACCTCCAACCG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12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133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CTAAACTGTTCTGGCTCA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TCTGTCGGTTCGGGTTCT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12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133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CAGATTCACGACGGATGT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CGCCACAACAAGCCTAAA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6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179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V5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GTGAATTCGCTAGCCGAT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TTTGCAACAGCTCCGACA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3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3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M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CCCGTTCAGCGATCAGGA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CTCGTCGTAAACCTTCC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3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N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TCCTTCTACGCGCTTCATC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AGTTCCGAGAACCACCAC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3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3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TTCCGTTCAGTGGAGGCA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AGCAGTGCTTCAAACCGGAA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3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3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V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CAAAGCGATTAATCCCACC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TCTGCAAATGCTCCCAGGGT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3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4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V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CCTCAAAGAGTGCTTGCG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CCTTGGTTGTAAATAC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4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4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E4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TTCTTCGGCAACGGGTT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CGGTCCGAAGCGCAACTT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4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4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E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ACGTGGGTCTTCGCATGTT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CAGCTGCTTCTCGTGGA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18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1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H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TTTGTGGTACAACGCTGGG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GAAATTTGGTGTGTGGCGA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24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71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AL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CGTCCTTAGGGATGGCG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TAGTCGCGGAAACGAAC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264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389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P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TGCGTTACGTGGATTGGTGC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GCGAGTCCTAGCAATGG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268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283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15A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ACGATGCTGTGCGTCTTGGAAA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2" w:name="OLE_LINK25"/>
            <w:r>
              <w:rPr>
                <w:rFonts w:eastAsia="Times New Roman" w:cs="Calibri"/>
              </w:rPr>
              <w:t>ACTCAGGTAGCGGATGTTTGGGAT</w:t>
            </w:r>
            <w:bookmarkEnd w:id="2"/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21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26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M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AGACCAAGTGCTTCCTGT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CCACTCAACGTATCCAGCG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1421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26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M10-de1b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TGGGACAATGTGGCCATTC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AGCCCGGCTTCCTGAACGT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22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4264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M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CCGGAAGTAAGATGCGGA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ATGCCAAACGAGATTGATG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22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26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M13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TCGGAGGAATCGAAAGCA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CTCCGCGTGAAGTTTGGCT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33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76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</w:rPr>
              <w:t>CYP9M14(partial)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TGATTCCGCCACAGGTGTTCAT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GGCTACGTTCTCAGTCCAG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57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3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AR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TTGTGGAAACGGCCATGGG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CAAACATCCTCCGGAACA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73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5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AA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CAAACATCATTAACGAGC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GGCATGGTTCGCAATTTCCT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3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8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5A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CTTCCTTCGGTTGAGGGC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TCTGGATCAGCTCGTGCA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4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9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5A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CCTCGCTGGTGGACTTA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AGAACGATCGGACCAACG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4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9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5A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CCGTGCAGGAATTGGATGAA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TTCGAGGTCGGTCTTCA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4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9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5A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GGTACTTCCACTTAGCTG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TCGGAACACTTCGGGATCA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499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5A1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GACACTTACCACAGGTCAG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GCCGGTTAAAGTCGACCA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494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4994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15B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TGAATGTGATTTGGACGCTG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AAGCCGGATTTGTTCGGGCA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22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577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F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GAAGATGGGCACCAAAGT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CCTCGATGTCTTGCGCGA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31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536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V5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CGTTCAAGAGGCTGTTTCG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ACGCTTCCGTTCTAAGCTC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PIJ01542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544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0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ACACTTGCGAAGTCCAACG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GCGTTCCCTTCTTGATGAC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68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29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H37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GTGAGCTGATACTGTTGC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TGCGTCGCTTCTGAATGA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5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0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F1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AACGGCGTGCTGGATTTCC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GTGTTTCGAGTTCAGCAC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5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0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N3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AACTTGTCGTTTGGGAGTGC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AAGTTCAGCCCAAATGCCG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5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G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AGGTGCACGCTGGATTTGA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CTTGTGGTAAACCCAGTCC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5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C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TTCCGACGGTGAACAGGA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CACGTTTATGTCCACTCCCA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5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J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CGGAACAGGTCGTCAAGG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CTGCAGTTTGAAGATCGGA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6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D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GCATTCGGAGGTCCTTCAT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ACTTGTCACCAGCTTATCG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6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E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AGGAAATCCGGGACACAC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TCGTTTCCTTCAGCACCA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596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31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L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ACTGCAACGCAACCCGAT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TTTCTCGATCGCATCCC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28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49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J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CGGCGAGAATACGTTATGC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AGCTGTTCAGCCAGAATC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163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59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K1-de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AACTTTCTGCAGCCACTGT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GCGCAATCCCAAACAGCTTA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35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659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K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TACGCCATCCACCGAGAT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ACCTGGAGCGTCCCAAAG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4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3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M1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AAAGTGGTGCGTGAAACGGT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AACCCAGCCAAGTAGAAC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4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3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Q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CTGAAACAGAATCGCGAT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CCTTCCTTGGATTCGTTGG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4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3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M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AATGCCAAGCCCATGGGAA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AAGACGCACTTCAGCAGT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4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3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M1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GGACGAAGATTTCGCCGAC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CGCGCACATCCCAATCACA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Y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GTTGGGAGGAAGCACTTT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ATCCAAGAAGAACTCCGCGA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Y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AACACCGGAAGGTTGGA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GTTGAAGAAGTGTCAAAGC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19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TCCGGGACGAAGTGGAAG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TCCCAATGACATCCGTGG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1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TTCGACGATTACGGCGGTTG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TTACGCAAGCTGTTGCACTC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GGGAACTGTGCCTTTGGGTT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ACATCTCGCTCCATGATGG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0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GCGATGAACCAAGACCTT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ATTGATGCTGGCGGGTAGA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1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GCGTAAGGGATGCTGTGA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TCATGCCCTTGTGGAAGATGA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685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4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S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GCAGGTTAAAGGCCATGTT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ATCCCAAACGCACACGATCC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01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804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TGACGCTTTCGACGATGGA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ATTGTGGGTACTCCACGGT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02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28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K3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GTCAAGTTTGCCGAGTCGTT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TCTCGTCCGAACTCTTCCC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19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77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F1-de1b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GTAGCAGGTCTTCGTG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GTTGCGATGCAAATGGTGG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19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77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BF1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TTAACCCGGATCGCTTCCTGC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GCACGTGCACCATAATGAT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0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78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25N3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AGCTTGTCCAGCAAAGGAT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CCGGTATGGAGTTCTTGTC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4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59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4C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TGTTCTTTGCGCTGTTCTC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TTGCCAACTTCGAACAGCAC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59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4B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TCCCAAACGGTACCCACT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TCTCCTTGGGCTCGGTCTT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4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59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4B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GCTAAAGATGTGTCCGTGCC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AATGGCCGCTGCTTCAAAC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4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59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4B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GGAAGTGGAAACAGACTGC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AACAGCACATGCGGACACTTG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24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60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304B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CTGGTTATGATCCTGGCGG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CCACAAACGTTGTCGATTTC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35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49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50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ATCAAATCGGTGGCATCGTCC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TGCTTGCGGATCTCCTC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4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784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E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GGTATTGTCGGACCCTCC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CACATCGTTTGGTAGGACG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760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790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D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GATGGGAAGGAAGGTGTTC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GTTCCTTGAGCAGTCCC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849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10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D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TGGTCAAGGACTTTGGCAGCTTT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TTGCTCACGGTGAAGATC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vertAlign w:val="superscript"/>
              </w:rPr>
              <w:t>#</w:t>
            </w:r>
            <w:r>
              <w:rPr>
                <w:rFonts w:eastAsia="Times New Roman" w:cs="Calibri"/>
              </w:rPr>
              <w:t>CPIJ01866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9004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-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AGGACATTCAGGACAGGGT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GATACATTCGCAGCGTTTC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871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8893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38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CTCGAGGAGAAGAGTGTCA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CGCGTAATTAGCTCGTGGTTG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885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9293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50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AAATCGGTGGCATCGTCC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TTGGACAGTTTCTGCTTGCG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89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916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52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CGCCGGCATTCCACTTTAAG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GATTCCCATGGCGGTTTCAC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894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166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51v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GTGAACCGTCCATGATCGAAC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TCCACCTGGACATCCTCGGT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PIJ01939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675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C52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GGAACAGCTTGGAAATCG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GCTGGTGGGCTCGAACGTA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*CPIJ01958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90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3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AGAGTGCGCAGCGAATGTGAA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TGATCTCACCACCTGATTG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58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90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GATTTCGGGCTCTCGTT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ACCTTCTGCATGAGATCCG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6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87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GCGACAATGAGTTTGCCGA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AGTCATACGCGACGCAAGCTC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3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M15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GTGTTTGCGAAGGACTTTCA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ACAACTTGTGCCGCAGATTC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3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CQ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GATTCCGGTGTTGATTCGAG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GGTTCGCGTTTGGACTTTGATG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39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M1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AATGCCAAGCCCATGGGAA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AAGACGCACTTCAGCAGT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4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Y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AACACCGGAAGGTTGGAGG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CTGTTCATGGCGAGTTCGT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41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CATTGGAACGTGTGCGTTTGG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ATCCATCGTCGAAAGCGTCAG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0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14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7P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ACAGCTGCTACGAACAACT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GAGCGGTCGTGAAAGTACAA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5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69920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AG1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GCCATCGTTTGGATCTCTG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CCGTTTGATTGAGTTTGCCTCA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1976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cs="Calibri"/>
                <w:vanish/>
              </w:rPr>
              <w:t>窗体顶端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vanish/>
              </w:rPr>
            </w:pPr>
            <w:r>
              <w:rPr>
                <w:rFonts w:eastAsia="Times New Roman" w:cs="Calibri"/>
              </w:rPr>
              <w:t>XM_001869935.1</w:t>
            </w:r>
            <w:r>
              <w:rPr>
                <w:rFonts w:cs="Calibri"/>
                <w:vanish/>
              </w:rPr>
              <w:t>窗体底端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9M14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CTCAGTGCAAGATCCGGAC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TATGAACACCTGCGGCGGAATC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2001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574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TCCAAGTTTCGGTTCGAGGCT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TGATGGCATCCGTTGAGGTA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2001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603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Z17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GAATCTGTGAAGGCAGACCAC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GTTGGTCAAGATCTGCGTG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CPIJ02008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617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F6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CTGGAGAACTGCATCGACGAAA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TACTGGGATGATGACGGTGGTT</w:t>
            </w:r>
          </w:p>
        </w:tc>
      </w:tr>
      <w:tr>
        <w:trPr>
          <w:trHeight w:val="23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2019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352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6N20v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TGTTGGATGTGTTCAAGCCGTT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CACCTTCACGCTCTTTCGGTAA</w:t>
            </w:r>
          </w:p>
        </w:tc>
      </w:tr>
      <w:tr>
        <w:trPr>
          <w:trHeight w:val="23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PIJ020229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XM_001870408.1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YP4D42v2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AGCTTCAAATTTGGCCCGCCATT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CTTCCGGCTGAGGTTCGTTATG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FF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eastAsia="Times New Roman" w:cs="Times New Roman" w:ascii="Times New Roman" w:hAnsi="Times New Roman"/>
          <w:sz w:val="20"/>
          <w:szCs w:val="20"/>
        </w:rPr>
        <w:t>transcript</w:t>
      </w:r>
      <w:r>
        <w:rPr>
          <w:rFonts w:cs="Times New Roman" w:ascii="Times New Roman" w:hAnsi="Times New Roman"/>
          <w:sz w:val="20"/>
          <w:szCs w:val="20"/>
        </w:rPr>
        <w:t xml:space="preserve"> ID number from the </w:t>
      </w:r>
      <w:r>
        <w:rPr>
          <w:rFonts w:cs="Times New Roman" w:ascii="Times New Roman" w:hAnsi="Times New Roman"/>
          <w:iCs/>
          <w:sz w:val="20"/>
          <w:szCs w:val="20"/>
        </w:rPr>
        <w:t xml:space="preserve">vectorbase of the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Cx. quinquefasciatus </w:t>
      </w:r>
      <w:r>
        <w:rPr>
          <w:rFonts w:cs="Times New Roman" w:ascii="Times New Roman" w:hAnsi="Times New Roman"/>
          <w:iCs/>
          <w:sz w:val="20"/>
          <w:szCs w:val="20"/>
        </w:rPr>
        <w:t>genome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 xml:space="preserve">sequence </w:t>
      </w:r>
      <w:r>
        <w:rPr>
          <w:rFonts w:cs="Times New Roman" w:ascii="Times New Roman" w:hAnsi="Times New Roman"/>
          <w:sz w:val="20"/>
          <w:szCs w:val="20"/>
        </w:rPr>
        <w:t>[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cquinquefasciatus.vectorbase.org/</w:t>
        </w:r>
      </w:hyperlink>
      <w:r>
        <w:rPr>
          <w:rFonts w:cs="Times New Roman" w:ascii="Times New Roman" w:hAnsi="Times New Roman"/>
          <w:sz w:val="20"/>
          <w:szCs w:val="20"/>
        </w:rPr>
        <w:t>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The annotation of the </w:t>
      </w:r>
      <w:r>
        <w:rPr>
          <w:rFonts w:cs="Times New Roman" w:ascii="Times New Roman" w:hAnsi="Times New Roman"/>
          <w:i/>
          <w:sz w:val="20"/>
          <w:szCs w:val="20"/>
        </w:rPr>
        <w:t>Culex</w:t>
      </w:r>
      <w:r>
        <w:rPr>
          <w:rFonts w:cs="Times New Roman" w:ascii="Times New Roman" w:hAnsi="Times New Roman"/>
          <w:sz w:val="20"/>
          <w:szCs w:val="20"/>
        </w:rPr>
        <w:t xml:space="preserve"> P450 genes from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en"/>
          </w:rPr>
          <w:t>http://drnelson.utmem.edu/CytochromeP450.html</w:t>
        </w:r>
      </w:hyperlink>
      <w:r>
        <w:rPr>
          <w:rFonts w:cs="Times New Roman" w:ascii="Times New Roman" w:hAnsi="Times New Roman"/>
          <w:sz w:val="20"/>
          <w:szCs w:val="20"/>
          <w:lang w:val="en"/>
        </w:rPr>
        <w:t xml:space="preserve"> [36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Specific primer pair designed according to each of the P450 gene sequences </w:t>
      </w:r>
      <w:r>
        <w:rPr>
          <w:rFonts w:cs="Times New Roman" w:ascii="Times New Roman" w:hAnsi="Times New Roman"/>
          <w:iCs/>
          <w:sz w:val="20"/>
          <w:szCs w:val="20"/>
        </w:rPr>
        <w:t xml:space="preserve">of the </w:t>
      </w:r>
      <w:r>
        <w:rPr>
          <w:rFonts w:cs="Times New Roman" w:ascii="Times New Roman" w:hAnsi="Times New Roman"/>
          <w:i/>
          <w:iCs/>
          <w:sz w:val="20"/>
          <w:szCs w:val="20"/>
        </w:rPr>
        <w:t>Cx. quinquefasciatus</w:t>
      </w:r>
      <w:r>
        <w:rPr>
          <w:rFonts w:cs="Times New Roman" w:ascii="Times New Roman" w:hAnsi="Times New Roman"/>
          <w:iCs/>
          <w:sz w:val="20"/>
          <w:szCs w:val="20"/>
        </w:rPr>
        <w:t xml:space="preserve"> i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 xml:space="preserve">vectorbase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color w:val="0000FF"/>
          <w:sz w:val="20"/>
          <w:szCs w:val="20"/>
          <w:u w:val="single"/>
          <w:lang w:eastAsia="en-US"/>
        </w:rPr>
        <w:t>http://cquinquefasciatus.vectorbase.org)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Pseudogene</w:t>
      </w:r>
      <w:r>
        <w:rPr>
          <w:rFonts w:eastAsia="Times New Roman" w:cs="Times New Roman" w:ascii="Times New Roman" w:hAnsi="Times New Roman"/>
          <w:b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  <w:lang w:val="en"/>
          </w:rPr>
          <w:t>http://drnelson.utmem.edu/CytochromeP450.html</w:t>
        </w:r>
      </w:hyperlink>
      <w:r>
        <w:rPr>
          <w:rFonts w:cs="Times New Roman" w:ascii="Times New Roman" w:hAnsi="Times New Roman"/>
          <w:sz w:val="20"/>
          <w:szCs w:val="20"/>
          <w:lang w:val="en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No annotation in </w:t>
      </w:r>
      <w:r>
        <w:rPr>
          <w:rFonts w:cs="Times New Roman" w:ascii="Times New Roman" w:hAnsi="Times New Roman"/>
          <w:sz w:val="20"/>
          <w:szCs w:val="20"/>
        </w:rPr>
        <w:t xml:space="preserve">Dr. Nelson’s P450 homepage </w:t>
      </w: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  <w:lang w:val="en"/>
          </w:rPr>
          <w:t>http://drnelson.utmem.edu/CytochromeP450.html</w:t>
        </w:r>
      </w:hyperlink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quinquefasciatus.vectorbase.org/" TargetMode="External"/><Relationship Id="rId3" Type="http://schemas.openxmlformats.org/officeDocument/2006/relationships/hyperlink" Target="http://drnelson.utmem.edu/CytochromeP450.html" TargetMode="External"/><Relationship Id="rId4" Type="http://schemas.openxmlformats.org/officeDocument/2006/relationships/hyperlink" Target="http://drnelson.utmem.edu/CytochromeP450.html" TargetMode="External"/><Relationship Id="rId5" Type="http://schemas.openxmlformats.org/officeDocument/2006/relationships/hyperlink" Target="http://drnelson.utmem.edu/CytochromeP450.html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20:03:00Z</dcterms:created>
  <dc:creator>mingli</dc:creator>
  <dc:description/>
  <cp:keywords/>
  <dc:language>en-US</dc:language>
  <cp:lastModifiedBy>LIUNANN</cp:lastModifiedBy>
  <dcterms:modified xsi:type="dcterms:W3CDTF">2011-11-09T20:03:00Z</dcterms:modified>
  <cp:revision>2</cp:revision>
  <dc:subject/>
  <dc:title/>
</cp:coreProperties>
</file>